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5EA00" w14:textId="67A8A39A" w:rsidR="00C466CF" w:rsidRPr="00C466CF" w:rsidRDefault="00C466CF" w:rsidP="00130A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4406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44062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844062">
        <w:rPr>
          <w:rFonts w:ascii="Times New Roman" w:hAnsi="Times New Roman" w:cs="Times New Roman"/>
          <w:sz w:val="24"/>
          <w:szCs w:val="24"/>
        </w:rPr>
        <w:t>General characteristic of study population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"/>
        <w:gridCol w:w="3409"/>
        <w:gridCol w:w="895"/>
        <w:gridCol w:w="1005"/>
        <w:gridCol w:w="895"/>
        <w:gridCol w:w="1005"/>
        <w:gridCol w:w="764"/>
        <w:gridCol w:w="1002"/>
      </w:tblGrid>
      <w:tr w:rsidR="00C466CF" w:rsidRPr="00844062" w14:paraId="0C4505AA" w14:textId="77777777" w:rsidTr="005361FB">
        <w:trPr>
          <w:trHeight w:val="615"/>
        </w:trPr>
        <w:tc>
          <w:tcPr>
            <w:tcW w:w="13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DC6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8D5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387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844062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(N = 90,035)</w:t>
            </w:r>
          </w:p>
        </w:tc>
        <w:tc>
          <w:tcPr>
            <w:tcW w:w="1030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22B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 SMM</w:t>
            </w: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87,994)</w:t>
            </w:r>
          </w:p>
        </w:tc>
        <w:tc>
          <w:tcPr>
            <w:tcW w:w="958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BF7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MM</w:t>
            </w: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2,041)</w:t>
            </w:r>
          </w:p>
        </w:tc>
      </w:tr>
      <w:tr w:rsidR="00C466CF" w:rsidRPr="00844062" w14:paraId="034E31D3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709C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EC18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292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521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706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0C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842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49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C466CF" w:rsidRPr="00844062" w14:paraId="1124B7A1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99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tpartum readmiss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74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A7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F3E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3B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7B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E5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67620FAB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B5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319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0D0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1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B4B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9.0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C5A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1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E83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9.0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46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DE4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7.55)</w:t>
            </w:r>
          </w:p>
        </w:tc>
      </w:tr>
      <w:tr w:rsidR="00C466CF" w:rsidRPr="00844062" w14:paraId="3F5C72BF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0BD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B5C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A2F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00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396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141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9C1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AB4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.45)</w:t>
            </w:r>
          </w:p>
        </w:tc>
      </w:tr>
      <w:tr w:rsidR="00C466CF" w:rsidRPr="00844062" w14:paraId="4AEA2D52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ECD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aternal characteristic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E93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B96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15B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D64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5D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6CA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69C69AE8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20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ternal age (years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F4D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0C6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016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479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CD3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5F4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321AA6ED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E3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2F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-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E04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4C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1BA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328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3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379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625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69)</w:t>
            </w:r>
          </w:p>
        </w:tc>
      </w:tr>
      <w:tr w:rsidR="00C466CF" w:rsidRPr="00844062" w14:paraId="4C4B602F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25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86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-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CA4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FD5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6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8E6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EE2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6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BEE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E20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70)</w:t>
            </w:r>
          </w:p>
        </w:tc>
      </w:tr>
      <w:tr w:rsidR="00C466CF" w:rsidRPr="00844062" w14:paraId="0826204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D5C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99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-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FC0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2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78C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1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FA0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7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E40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1.5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741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CCA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3.27)</w:t>
            </w:r>
          </w:p>
        </w:tc>
      </w:tr>
      <w:tr w:rsidR="00C466CF" w:rsidRPr="00844062" w14:paraId="37861F2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FB3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16C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-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2AD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4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0DD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DBB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4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5AB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1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164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D9A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4.98)</w:t>
            </w:r>
          </w:p>
        </w:tc>
      </w:tr>
      <w:tr w:rsidR="00C466CF" w:rsidRPr="00844062" w14:paraId="6D727E48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17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DF6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-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903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1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564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6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ED2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F76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4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4AB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301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1.12)</w:t>
            </w:r>
          </w:p>
        </w:tc>
      </w:tr>
      <w:tr w:rsidR="00C466CF" w:rsidRPr="00844062" w14:paraId="11861BA8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EB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AE0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976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72D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FB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419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9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A0B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4CC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.24)</w:t>
            </w:r>
          </w:p>
        </w:tc>
      </w:tr>
      <w:tr w:rsidR="00C466CF" w:rsidRPr="00844062" w14:paraId="303F2AEA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4E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 lev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AE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0A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D32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15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A7A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81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50BAD9D8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95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89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876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013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4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48F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1FD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3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503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81B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1.17)</w:t>
            </w:r>
          </w:p>
        </w:tc>
      </w:tr>
      <w:tr w:rsidR="00C466CF" w:rsidRPr="00844062" w14:paraId="7A492297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78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4FC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940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1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D1C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3F4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8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404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6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EA2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5AC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.89)</w:t>
            </w:r>
          </w:p>
        </w:tc>
      </w:tr>
      <w:tr w:rsidR="00C466CF" w:rsidRPr="00844062" w14:paraId="5786C1CD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CE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C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15E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5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AFF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6.2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572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0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EE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6.2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809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49B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5.13)</w:t>
            </w:r>
          </w:p>
        </w:tc>
      </w:tr>
      <w:tr w:rsidR="00C466CF" w:rsidRPr="00844062" w14:paraId="25A3DB57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AE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322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7A7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3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72C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2.5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36C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7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2FA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2.6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5FE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D2A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1.06)</w:t>
            </w:r>
          </w:p>
        </w:tc>
      </w:tr>
      <w:tr w:rsidR="00C466CF" w:rsidRPr="00844062" w14:paraId="2962481F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DB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4E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Q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FEA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BFA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7.1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92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0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3B7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7.1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EA9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A30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7.74)</w:t>
            </w:r>
          </w:p>
        </w:tc>
      </w:tr>
      <w:tr w:rsidR="00C466CF" w:rsidRPr="00844062" w14:paraId="68C9DAFF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6A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pe of insuranc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2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6F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D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4B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EA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F8D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6BFDE73C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8F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18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lf-employed insur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6C7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2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E03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15F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5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6DD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0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75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79E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2.68)</w:t>
            </w:r>
          </w:p>
        </w:tc>
      </w:tr>
      <w:tr w:rsidR="00C466CF" w:rsidRPr="00844062" w14:paraId="54621F97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C69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2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mployee insure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A20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5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FB8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0.5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616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1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93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0.6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AC3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8EE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6.63)</w:t>
            </w:r>
          </w:p>
        </w:tc>
      </w:tr>
      <w:tr w:rsidR="00C466CF" w:rsidRPr="00844062" w14:paraId="0B58558E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E5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62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l ai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A0A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D1E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5D5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A4F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3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F00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BF5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69)</w:t>
            </w:r>
          </w:p>
        </w:tc>
      </w:tr>
      <w:tr w:rsidR="00C466CF" w:rsidRPr="00844062" w14:paraId="3998521A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4D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dential are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FE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FE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47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A45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8C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6F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0B414211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7DE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AD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5CC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6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533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E23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9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EFC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5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A8E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4B1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2.34)</w:t>
            </w:r>
          </w:p>
        </w:tc>
      </w:tr>
      <w:tr w:rsidR="00C466CF" w:rsidRPr="00844062" w14:paraId="646F6C2A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4D0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0BD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3DA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3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F86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0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759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0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A96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0.4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C1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643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7.66)</w:t>
            </w:r>
          </w:p>
        </w:tc>
      </w:tr>
      <w:tr w:rsidR="00C466CF" w:rsidRPr="00844062" w14:paraId="2792FD4E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23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rking sta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EBD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72D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5C2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41A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20B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160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40C1BE5D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41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10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r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102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0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AAB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8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584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5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197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8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F89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BD8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19)</w:t>
            </w:r>
          </w:p>
        </w:tc>
      </w:tr>
      <w:tr w:rsidR="00C466CF" w:rsidRPr="00844062" w14:paraId="19224B5C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E1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D1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t wor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E71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9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FA4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2.1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53F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4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840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2.1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AAB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858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2.81)</w:t>
            </w:r>
          </w:p>
        </w:tc>
      </w:tr>
      <w:tr w:rsidR="00C466CF" w:rsidRPr="00844062" w14:paraId="26CF700D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EA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 of delive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7E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B2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9C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1B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78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85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3EA09A57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98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2D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ontaneous vaginal delive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99B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9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96E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5.5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408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6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A41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5.9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8B1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42C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8.28)</w:t>
            </w:r>
          </w:p>
        </w:tc>
      </w:tr>
      <w:tr w:rsidR="00C466CF" w:rsidRPr="00844062" w14:paraId="6E0DF83C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63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25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trumental delive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559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6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DDA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A6D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2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398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5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210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BE5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0.53)</w:t>
            </w:r>
          </w:p>
        </w:tc>
      </w:tr>
      <w:tr w:rsidR="00C466CF" w:rsidRPr="00844062" w14:paraId="1F119C16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F8C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22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sarean section delive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616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3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E46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7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AF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1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3CD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6.5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B4F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2B6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1.20)</w:t>
            </w:r>
          </w:p>
        </w:tc>
      </w:tr>
      <w:tr w:rsidR="00C466CF" w:rsidRPr="00844062" w14:paraId="101538CF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C74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5C4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B8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9BA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DB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7A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75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3B55E743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82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60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Nulliparous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D57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0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C67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6.7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D98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5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1EB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6.5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36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BC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5.16)</w:t>
            </w:r>
          </w:p>
        </w:tc>
      </w:tr>
      <w:tr w:rsidR="00C466CF" w:rsidRPr="00844062" w14:paraId="0B4D7B79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BE9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5F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C42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5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FAB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5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08B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1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C84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9.6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D89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8E7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1.90)</w:t>
            </w:r>
          </w:p>
        </w:tc>
      </w:tr>
      <w:tr w:rsidR="00C466CF" w:rsidRPr="00844062" w14:paraId="0C779F9E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75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EA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182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B64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.7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DCB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572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.7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CC0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15F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.94)</w:t>
            </w:r>
          </w:p>
        </w:tc>
      </w:tr>
      <w:tr w:rsidR="00C466CF" w:rsidRPr="00844062" w14:paraId="3EC66B16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FA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win birth sta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214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DD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639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9BE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89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807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513D0C4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F9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E6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295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9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D9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8.7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F89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0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E69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8.8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F77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6A2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4.61)</w:t>
            </w:r>
          </w:p>
        </w:tc>
      </w:tr>
      <w:tr w:rsidR="00C466CF" w:rsidRPr="00844062" w14:paraId="1F3DD35C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D3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CC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wi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62B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D57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2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AE3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3D1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1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3FC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733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.39)</w:t>
            </w:r>
          </w:p>
        </w:tc>
      </w:tr>
      <w:tr w:rsidR="00C466CF" w:rsidRPr="00844062" w14:paraId="241296CC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3C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Comorbidities during pregnanc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07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6A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EC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89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D0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99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43F71CE9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F6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32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512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7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58A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1.9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DDF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5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755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2.3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529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601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0.90)</w:t>
            </w:r>
          </w:p>
        </w:tc>
      </w:tr>
      <w:tr w:rsidR="00C466CF" w:rsidRPr="00844062" w14:paraId="35A06843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63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87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3F4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C21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8.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B04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29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7.6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469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E40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7.10)</w:t>
            </w:r>
          </w:p>
        </w:tc>
      </w:tr>
      <w:tr w:rsidR="00C466CF" w:rsidRPr="00844062" w14:paraId="21BCD9A4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10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ospital characteristic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5A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14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A4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084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28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1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6BF2A217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D7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pe of hospita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B44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C5C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ABB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D42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2D3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688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2D4ED562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76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48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B1B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5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D46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4C0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9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B0C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7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315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B48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.88)</w:t>
            </w:r>
          </w:p>
        </w:tc>
      </w:tr>
      <w:tr w:rsidR="00C466CF" w:rsidRPr="00844062" w14:paraId="4A0A66B1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82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624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1F4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2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A65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2.4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E5E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5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367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2.7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979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768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0.48)</w:t>
            </w:r>
          </w:p>
        </w:tc>
      </w:tr>
      <w:tr w:rsidR="00C466CF" w:rsidRPr="00844062" w14:paraId="2D77AF89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BB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0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rtiar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5EA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7B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.3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CA4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FF5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5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04D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B4D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1.65)</w:t>
            </w:r>
          </w:p>
        </w:tc>
      </w:tr>
      <w:tr w:rsidR="00C466CF" w:rsidRPr="00844062" w14:paraId="4399D5E4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ED1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fit sta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634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6A4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8E6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A52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D6C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9C0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7951A6DE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76B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54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bli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EE3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3E2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4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EC6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3EF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4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092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4BE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59)</w:t>
            </w:r>
          </w:p>
        </w:tc>
      </w:tr>
      <w:tr w:rsidR="00C466CF" w:rsidRPr="00844062" w14:paraId="5B586C9D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9D9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46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ivat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F26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6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36D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9.5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367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6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607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9.5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D59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174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9.41)</w:t>
            </w:r>
          </w:p>
        </w:tc>
      </w:tr>
      <w:tr w:rsidR="00C466CF" w:rsidRPr="00844062" w14:paraId="68B66463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11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aching statu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2C2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C73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E2C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871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AB0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540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1760A78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0D9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69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CF4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7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493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5.2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813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1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FF7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5.6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1B9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8C3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5.89)</w:t>
            </w:r>
          </w:p>
        </w:tc>
      </w:tr>
      <w:tr w:rsidR="00C466CF" w:rsidRPr="00844062" w14:paraId="1A679A55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AE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CC7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BED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923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7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8E7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255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.3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85D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B5D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4.11)</w:t>
            </w:r>
          </w:p>
        </w:tc>
      </w:tr>
      <w:tr w:rsidR="00C466CF" w:rsidRPr="00844062" w14:paraId="1ABAAC89" w14:textId="77777777" w:rsidTr="005361F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77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5E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15E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D2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D1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CF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7D8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66CF" w:rsidRPr="00844062" w14:paraId="55B953BB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21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AC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EA7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753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3EA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C3C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3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F3C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986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85)</w:t>
            </w:r>
          </w:p>
        </w:tc>
      </w:tr>
      <w:tr w:rsidR="00C466CF" w:rsidRPr="00844062" w14:paraId="3E114555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75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AA9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5B7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8F1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2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3B4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B99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2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92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3D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.68)</w:t>
            </w:r>
          </w:p>
        </w:tc>
      </w:tr>
      <w:tr w:rsidR="00C466CF" w:rsidRPr="00844062" w14:paraId="031AF532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72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C1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AA8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056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9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577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77E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9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70F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BFB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.24)</w:t>
            </w:r>
          </w:p>
        </w:tc>
      </w:tr>
      <w:tr w:rsidR="00C466CF" w:rsidRPr="00844062" w14:paraId="0304FA41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75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71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89C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8DE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0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9F4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EC3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0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CA4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BB4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77)</w:t>
            </w:r>
          </w:p>
        </w:tc>
      </w:tr>
      <w:tr w:rsidR="00C466CF" w:rsidRPr="00844062" w14:paraId="112E6D81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371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F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1D5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FB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8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4CF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025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8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9BB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ACF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.63)</w:t>
            </w:r>
          </w:p>
        </w:tc>
      </w:tr>
      <w:tr w:rsidR="00C466CF" w:rsidRPr="00844062" w14:paraId="68B80ECA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55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16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616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F50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0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9E5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F076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ABD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5FA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.59)</w:t>
            </w:r>
          </w:p>
        </w:tc>
      </w:tr>
      <w:tr w:rsidR="00C466CF" w:rsidRPr="00844062" w14:paraId="22542AA6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C5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9D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568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57A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B7B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5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EDD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2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ABA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935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48)</w:t>
            </w:r>
          </w:p>
        </w:tc>
      </w:tr>
      <w:tr w:rsidR="00C466CF" w:rsidRPr="00844062" w14:paraId="43ECB332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9D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45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650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938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9CC7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460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6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415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C00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11)</w:t>
            </w:r>
          </w:p>
        </w:tc>
      </w:tr>
      <w:tr w:rsidR="00C466CF" w:rsidRPr="00844062" w14:paraId="10FD57D3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92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520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9E2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6ECD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4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A6B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423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4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934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977C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53)</w:t>
            </w:r>
          </w:p>
        </w:tc>
      </w:tr>
      <w:tr w:rsidR="00C466CF" w:rsidRPr="00844062" w14:paraId="13FE985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31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6C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4ABF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2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70A8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ACD5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2C03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5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579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0AC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.06)</w:t>
            </w:r>
          </w:p>
        </w:tc>
      </w:tr>
      <w:tr w:rsidR="00C466CF" w:rsidRPr="00844062" w14:paraId="22A569F0" w14:textId="77777777" w:rsidTr="005361FB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5FFFE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7F54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37B0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4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A5C2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6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DFFDB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D627A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.6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7CE11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43A9" w14:textId="77777777" w:rsidR="00C466CF" w:rsidRPr="00844062" w:rsidRDefault="00C466CF" w:rsidP="00536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44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.06)</w:t>
            </w:r>
          </w:p>
        </w:tc>
      </w:tr>
    </w:tbl>
    <w:p w14:paraId="7379925F" w14:textId="77777777" w:rsidR="00C466CF" w:rsidRDefault="00C466CF" w:rsidP="00130A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AC2209" w14:textId="5344D5AF" w:rsidR="006F759A" w:rsidRPr="00844062" w:rsidRDefault="006F759A" w:rsidP="00130A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406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466CF">
        <w:rPr>
          <w:rFonts w:ascii="Times New Roman" w:hAnsi="Times New Roman" w:cs="Times New Roman" w:hint="eastAsia"/>
          <w:sz w:val="24"/>
          <w:szCs w:val="24"/>
        </w:rPr>
        <w:t>S</w:t>
      </w:r>
      <w:r w:rsidRPr="00844062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C875FB" w:rsidRPr="00844062">
        <w:rPr>
          <w:rFonts w:ascii="Times New Roman" w:hAnsi="Times New Roman" w:cs="Times New Roman"/>
          <w:sz w:val="24"/>
          <w:szCs w:val="24"/>
        </w:rPr>
        <w:t>The association between the incidence of postpartum readmission and risk factors.</w:t>
      </w:r>
      <w:proofErr w:type="gramEnd"/>
    </w:p>
    <w:tbl>
      <w:tblPr>
        <w:tblW w:w="8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"/>
        <w:gridCol w:w="3236"/>
        <w:gridCol w:w="1056"/>
        <w:gridCol w:w="1056"/>
        <w:gridCol w:w="1526"/>
        <w:gridCol w:w="678"/>
        <w:gridCol w:w="272"/>
        <w:gridCol w:w="678"/>
      </w:tblGrid>
      <w:tr w:rsidR="00974AD2" w:rsidRPr="00974AD2" w14:paraId="4BAD7C90" w14:textId="77777777" w:rsidTr="00974AD2">
        <w:trPr>
          <w:trHeight w:val="315"/>
        </w:trPr>
        <w:tc>
          <w:tcPr>
            <w:tcW w:w="4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11C2" w14:textId="77A6963A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2EBE" w14:textId="3C1473AD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252F" w14:textId="2966B823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D6712" w14:textId="40D43E4C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5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8061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ostpartum readmission</w:t>
            </w:r>
          </w:p>
        </w:tc>
      </w:tr>
      <w:tr w:rsidR="00974AD2" w:rsidRPr="00974AD2" w14:paraId="52525D27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0779B" w14:textId="7FDFE398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9573E" w14:textId="4CDE1BDE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4A8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16BE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54D3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azard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112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974AD2" w:rsidRPr="00974AD2" w14:paraId="013E9836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938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e maternal morbid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3C31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DDB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A4F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A2F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C46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DDB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80A5C9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F90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52B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50D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DC1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C0B3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3BA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623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9F9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F2FC07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ABD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D81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15EF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128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AFD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DEA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06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38B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3.17</w:t>
            </w:r>
          </w:p>
        </w:tc>
      </w:tr>
      <w:tr w:rsidR="00974AD2" w:rsidRPr="00974AD2" w14:paraId="55D03707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206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ternal characterist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29F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BAC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820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E11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254A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6329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452EA387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F5C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ernal age (year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1B1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5F1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69A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A921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AB4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D4D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54FD2E4E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5C1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D2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153B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F2C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E7E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A11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5128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81B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4.88</w:t>
            </w:r>
          </w:p>
        </w:tc>
      </w:tr>
      <w:tr w:rsidR="00974AD2" w:rsidRPr="00974AD2" w14:paraId="4DA428D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395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3BC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852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220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43FD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A22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8E9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EDC3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88</w:t>
            </w:r>
          </w:p>
        </w:tc>
      </w:tr>
      <w:tr w:rsidR="00974AD2" w:rsidRPr="00974AD2" w14:paraId="6F0573A3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872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512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A7B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E2F4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DD8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A3E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AF9D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589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</w:tr>
      <w:tr w:rsidR="00974AD2" w:rsidRPr="00974AD2" w14:paraId="5017C861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209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00F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D69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4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AA7B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1E22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B8C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A1B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4AF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3ECF44D4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205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2B3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B7C8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0C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052D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200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69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61F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</w:tr>
      <w:tr w:rsidR="00974AD2" w:rsidRPr="00974AD2" w14:paraId="7D665FE4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5BD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5DB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ECB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8A3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304C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DA8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E222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9D2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96</w:t>
            </w:r>
          </w:p>
        </w:tc>
      </w:tr>
      <w:tr w:rsidR="00974AD2" w:rsidRPr="00974AD2" w14:paraId="780806D4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AAA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e lev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E08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3BD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E9C6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3600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7DE5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45E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1C874B0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EC6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E8C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37C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F393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D8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2775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FAA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F10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</w:p>
        </w:tc>
      </w:tr>
      <w:tr w:rsidR="00974AD2" w:rsidRPr="00974AD2" w14:paraId="753EDF47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A7C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913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6FA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A75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17C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49F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5B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5D2A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</w:tr>
      <w:tr w:rsidR="00974AD2" w:rsidRPr="00974AD2" w14:paraId="0A68726E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90B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9CD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D44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07E2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01B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E29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1F1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8739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</w:tr>
      <w:tr w:rsidR="00974AD2" w:rsidRPr="00974AD2" w14:paraId="78928A1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AD5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CC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8BCB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10B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76B4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C6C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6AD4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012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</w:tr>
      <w:tr w:rsidR="00974AD2" w:rsidRPr="00974AD2" w14:paraId="288F4F2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36D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056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Q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4EE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8ECB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ADD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8D6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B90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573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753D8CA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E0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insur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BB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85E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319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F75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D3F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9D6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6C15B3BC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796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2AD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employed insur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BD2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070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8DE5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CC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5F5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854A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</w:tr>
      <w:tr w:rsidR="00974AD2" w:rsidRPr="00974AD2" w14:paraId="678C855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1E4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0BC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ployee insur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6D5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93B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D06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37F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6C11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A4D1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6E4B850A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F22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DD8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a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BD32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0E6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4743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AEE5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7EA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DBC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88</w:t>
            </w:r>
          </w:p>
        </w:tc>
      </w:tr>
      <w:tr w:rsidR="00974AD2" w:rsidRPr="00974AD2" w14:paraId="306916A6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BFC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tial ar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10F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3B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7B7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677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AB3D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6CD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9195CB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AE0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26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9BB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70F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F51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852E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0BF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82F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31</w:t>
            </w:r>
          </w:p>
        </w:tc>
      </w:tr>
      <w:tr w:rsidR="00974AD2" w:rsidRPr="00974AD2" w14:paraId="21A0A1A4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36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A19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FEC9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3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CC7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539C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C41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9A26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84EB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E7E6989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DE4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king st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317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979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A6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734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374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238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7479A4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5EA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C54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F1A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C0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D906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D64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1DB2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1543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</w:tr>
      <w:tr w:rsidR="00974AD2" w:rsidRPr="00974AD2" w14:paraId="42AB4E6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F57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448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wor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8DC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9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18F6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651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1B2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051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B78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B16A970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79E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 of deliv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3F4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EA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179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C05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7E1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B786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D1FB6A2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F30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FB2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ontaneous vaginal deliv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CAD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101C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21A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DE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1A5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836E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2D74818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0F7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EF7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rumental deliv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DBB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5D6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F919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BDB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666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3AB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</w:p>
        </w:tc>
      </w:tr>
      <w:tr w:rsidR="00974AD2" w:rsidRPr="00974AD2" w14:paraId="672F3F8A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759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116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sarean section deliv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A50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FCB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941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64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D6A4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7F1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0</w:t>
            </w:r>
          </w:p>
        </w:tc>
      </w:tr>
      <w:tr w:rsidR="00974AD2" w:rsidRPr="00974AD2" w14:paraId="5358A85F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752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928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A0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076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D3D2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064C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7DF9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831671A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378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08E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Nulliparou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5CEC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B677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F82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F6E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52E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366F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44</w:t>
            </w:r>
          </w:p>
        </w:tc>
      </w:tr>
      <w:tr w:rsidR="00974AD2" w:rsidRPr="00974AD2" w14:paraId="7B26E270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F65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FDD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FE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DFA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309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986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4E5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10B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90</w:t>
            </w:r>
          </w:p>
        </w:tc>
      </w:tr>
      <w:tr w:rsidR="00974AD2" w:rsidRPr="00974AD2" w14:paraId="55AF3A9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CCD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FC9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49E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185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5408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A731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C5C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22A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5830E5B8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3EC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in birth st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E0D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0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E383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EDA4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81F1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DC52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E99D0C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B66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A99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t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0E3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9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A6AE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5135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B32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C514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066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BECB749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D00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D0A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w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FD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E3A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1AF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767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A68B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E24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</w:tr>
      <w:tr w:rsidR="00974AD2" w:rsidRPr="00974AD2" w14:paraId="0391E340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23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 during pregnanc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75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C2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AF98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A3C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0080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0C77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3D2F6759" w14:textId="77777777" w:rsidTr="00974AD2">
        <w:trPr>
          <w:trHeight w:val="319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3C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6AC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524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7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C9B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204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F4D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4175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F885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7C1F208A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C1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371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D51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65E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7CA0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0F9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F16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972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</w:tr>
      <w:tr w:rsidR="00974AD2" w:rsidRPr="00974AD2" w14:paraId="65883AA1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8C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Hospital characterist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E303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4BC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22C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2E2D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34F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A52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58FCF632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98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hospi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CD1C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7903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485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A453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CFC5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188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1270818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A9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927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9F0A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5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994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10E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A5F6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AE05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D2EF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</w:tr>
      <w:tr w:rsidR="00974AD2" w:rsidRPr="00974AD2" w14:paraId="7589A955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EF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94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317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7E4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A63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E455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995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528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729B3C07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B4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D1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a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E2C5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CB9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064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25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1E3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EFC2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</w:tr>
      <w:tr w:rsidR="00974AD2" w:rsidRPr="00974AD2" w14:paraId="784BEA1D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1A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fit st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490F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376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9AC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4E4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019E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E01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657BFE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74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80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li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A89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9E7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3024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A5A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9AE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DDE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86</w:t>
            </w:r>
          </w:p>
        </w:tc>
      </w:tr>
      <w:tr w:rsidR="00974AD2" w:rsidRPr="00974AD2" w14:paraId="11D15DC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E1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7E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va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1BE3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000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F81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E70C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8680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3B5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6E039CC5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3A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aching st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4C4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BB4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305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82B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DC7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3C6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3994E35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69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7A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2F9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420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79F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721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BA34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E85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5</w:t>
            </w:r>
          </w:p>
        </w:tc>
      </w:tr>
      <w:tr w:rsidR="00974AD2" w:rsidRPr="00974AD2" w14:paraId="03FC5FD0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28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89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C1C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53F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394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A59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BC2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6C5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267BCF75" w14:textId="77777777" w:rsidTr="00974AD2">
        <w:trPr>
          <w:trHeight w:val="300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B0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B77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70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82B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B4A2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97F0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2CB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6E87F0D9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BB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0EE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4505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C0F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6EB7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5354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1CA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9C3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4AD2" w:rsidRPr="00974AD2" w14:paraId="09C15BE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33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EF1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1488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91C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F232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476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6CE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726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41</w:t>
            </w:r>
          </w:p>
        </w:tc>
      </w:tr>
      <w:tr w:rsidR="00974AD2" w:rsidRPr="00974AD2" w14:paraId="79CA0C8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39A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D5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4581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91A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53E1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CB51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B923D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5FD0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62</w:t>
            </w:r>
          </w:p>
        </w:tc>
      </w:tr>
      <w:tr w:rsidR="00974AD2" w:rsidRPr="00974AD2" w14:paraId="5D7B7CD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0D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61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0E2B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9E8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89E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70E0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00D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A5F6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40</w:t>
            </w:r>
          </w:p>
        </w:tc>
      </w:tr>
      <w:tr w:rsidR="00974AD2" w:rsidRPr="00974AD2" w14:paraId="0D65BD52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00D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6F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36C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874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889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C6B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689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AB7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</w:tr>
      <w:tr w:rsidR="00974AD2" w:rsidRPr="00974AD2" w14:paraId="1A00B11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D4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5FE5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A96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80299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73E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752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728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7E0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81</w:t>
            </w:r>
          </w:p>
        </w:tc>
      </w:tr>
      <w:tr w:rsidR="00974AD2" w:rsidRPr="00974AD2" w14:paraId="1D9A027B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1521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EEE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E64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78F4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9FAD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8C78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1D9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6B53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62</w:t>
            </w:r>
          </w:p>
        </w:tc>
      </w:tr>
      <w:tr w:rsidR="00974AD2" w:rsidRPr="00974AD2" w14:paraId="33082DC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C6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68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7705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D8C6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1A5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E799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039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3120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</w:p>
        </w:tc>
      </w:tr>
      <w:tr w:rsidR="00974AD2" w:rsidRPr="00974AD2" w14:paraId="14546DBD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A5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F6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CFE1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418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AB4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082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CAAF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6B32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</w:tr>
      <w:tr w:rsidR="00974AD2" w:rsidRPr="00974AD2" w14:paraId="52596557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B7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9B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311B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B555A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6163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E2DFF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3B18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EF0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</w:tr>
      <w:tr w:rsidR="00974AD2" w:rsidRPr="00974AD2" w14:paraId="0C68EC32" w14:textId="77777777" w:rsidTr="00974AD2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AD9F" w14:textId="3045E32A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7FA2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33FA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D75F6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309C0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9EB1C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D5B47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37EEB" w14:textId="77777777" w:rsidR="00974AD2" w:rsidRPr="00974AD2" w:rsidRDefault="00974AD2" w:rsidP="00974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74AD2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</w:tr>
    </w:tbl>
    <w:p w14:paraId="7852E2F2" w14:textId="77777777" w:rsidR="006F759A" w:rsidRPr="00844062" w:rsidRDefault="006F759A" w:rsidP="00130A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D958CC" w14:textId="275F47D4" w:rsidR="006F759A" w:rsidRPr="00844062" w:rsidRDefault="006F759A" w:rsidP="00130A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F759A" w:rsidRPr="00844062" w:rsidSect="002A3274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195674" w16cid:durableId="1FD49B96"/>
  <w16cid:commentId w16cid:paraId="16ED3AAA" w16cid:durableId="1FD49B97"/>
  <w16cid:commentId w16cid:paraId="5D23457A" w16cid:durableId="1FD49B98"/>
  <w16cid:commentId w16cid:paraId="612C7DFF" w16cid:durableId="1FD49B99"/>
  <w16cid:commentId w16cid:paraId="5A464307" w16cid:durableId="1FD49B9A"/>
  <w16cid:commentId w16cid:paraId="426138E9" w16cid:durableId="1FD49B9B"/>
  <w16cid:commentId w16cid:paraId="4EF504C7" w16cid:durableId="1FD49B9C"/>
  <w16cid:commentId w16cid:paraId="2D6EBD00" w16cid:durableId="1FD49B9D"/>
  <w16cid:commentId w16cid:paraId="52E491A6" w16cid:durableId="1FD49B9E"/>
  <w16cid:commentId w16cid:paraId="6DC4A832" w16cid:durableId="1FD49B9F"/>
  <w16cid:commentId w16cid:paraId="47431B0D" w16cid:durableId="1FD49BA0"/>
  <w16cid:commentId w16cid:paraId="078ED5A3" w16cid:durableId="1FD49BA1"/>
  <w16cid:commentId w16cid:paraId="147BADCB" w16cid:durableId="1FD49BA2"/>
  <w16cid:commentId w16cid:paraId="5A264874" w16cid:durableId="1FD49BA3"/>
  <w16cid:commentId w16cid:paraId="1284FE0B" w16cid:durableId="1FD49BA4"/>
  <w16cid:commentId w16cid:paraId="20C093F4" w16cid:durableId="1FD49BA5"/>
  <w16cid:commentId w16cid:paraId="1312ADA3" w16cid:durableId="1FD49BA6"/>
  <w16cid:commentId w16cid:paraId="51734536" w16cid:durableId="1FD49BA7"/>
  <w16cid:commentId w16cid:paraId="2728BFD9" w16cid:durableId="1FD49BA8"/>
  <w16cid:commentId w16cid:paraId="67E0C1F7" w16cid:durableId="1FD49BA9"/>
  <w16cid:commentId w16cid:paraId="29A7CDB7" w16cid:durableId="1FD49BAA"/>
  <w16cid:commentId w16cid:paraId="6556E3C3" w16cid:durableId="1FD49BAB"/>
  <w16cid:commentId w16cid:paraId="3EE3FA0F" w16cid:durableId="1FD49BAC"/>
  <w16cid:commentId w16cid:paraId="64AEC807" w16cid:durableId="1FD49BAD"/>
  <w16cid:commentId w16cid:paraId="3E12599C" w16cid:durableId="1FD49BAE"/>
  <w16cid:commentId w16cid:paraId="031908F4" w16cid:durableId="1FD49BAF"/>
  <w16cid:commentId w16cid:paraId="677725FB" w16cid:durableId="1FD49BB0"/>
  <w16cid:commentId w16cid:paraId="45D51406" w16cid:durableId="1FD49BB1"/>
  <w16cid:commentId w16cid:paraId="370AECDB" w16cid:durableId="1FD49BB2"/>
  <w16cid:commentId w16cid:paraId="3EB72588" w16cid:durableId="1FD49BB3"/>
  <w16cid:commentId w16cid:paraId="6968CF87" w16cid:durableId="1FD49BB4"/>
  <w16cid:commentId w16cid:paraId="762D101F" w16cid:durableId="1FD49BB5"/>
  <w16cid:commentId w16cid:paraId="5ED381A7" w16cid:durableId="1FD49BB6"/>
  <w16cid:commentId w16cid:paraId="77DCCDB3" w16cid:durableId="1FD49BB7"/>
  <w16cid:commentId w16cid:paraId="369EB718" w16cid:durableId="1FD49BB8"/>
  <w16cid:commentId w16cid:paraId="7150A9AC" w16cid:durableId="1FD49BB9"/>
  <w16cid:commentId w16cid:paraId="1185CE45" w16cid:durableId="1FD49BBA"/>
  <w16cid:commentId w16cid:paraId="5546EF14" w16cid:durableId="1FD49BBB"/>
  <w16cid:commentId w16cid:paraId="1D4EAD15" w16cid:durableId="1FD49BB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1467E" w14:textId="77777777" w:rsidR="008D4078" w:rsidRDefault="008D4078" w:rsidP="008F3065">
      <w:pPr>
        <w:spacing w:after="0" w:line="240" w:lineRule="auto"/>
      </w:pPr>
      <w:r>
        <w:separator/>
      </w:r>
    </w:p>
  </w:endnote>
  <w:endnote w:type="continuationSeparator" w:id="0">
    <w:p w14:paraId="1C1CDE5B" w14:textId="77777777" w:rsidR="008D4078" w:rsidRDefault="008D4078" w:rsidP="008F3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8289236"/>
      <w:docPartObj>
        <w:docPartGallery w:val="Page Numbers (Bottom of Page)"/>
        <w:docPartUnique/>
      </w:docPartObj>
    </w:sdtPr>
    <w:sdtContent>
      <w:p w14:paraId="7AF1BD43" w14:textId="6204E539" w:rsidR="00ED2D3A" w:rsidRDefault="00ED2D3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CE9" w:rsidRPr="00CF4CE9">
          <w:rPr>
            <w:noProof/>
            <w:lang w:val="ko-KR"/>
          </w:rPr>
          <w:t>2</w:t>
        </w:r>
        <w:r>
          <w:fldChar w:fldCharType="end"/>
        </w:r>
      </w:p>
    </w:sdtContent>
  </w:sdt>
  <w:p w14:paraId="28820CAF" w14:textId="77777777" w:rsidR="00ED2D3A" w:rsidRDefault="00ED2D3A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84158" w14:textId="77777777" w:rsidR="008D4078" w:rsidRDefault="008D4078" w:rsidP="008F3065">
      <w:pPr>
        <w:spacing w:after="0" w:line="240" w:lineRule="auto"/>
      </w:pPr>
      <w:r>
        <w:separator/>
      </w:r>
    </w:p>
  </w:footnote>
  <w:footnote w:type="continuationSeparator" w:id="0">
    <w:p w14:paraId="68B246F5" w14:textId="77777777" w:rsidR="008D4078" w:rsidRDefault="008D4078" w:rsidP="008F3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EA4EFD"/>
    <w:multiLevelType w:val="multilevel"/>
    <w:tmpl w:val="F45C1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5A6B013C"/>
    <w:multiLevelType w:val="multilevel"/>
    <w:tmpl w:val="27008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B364540"/>
    <w:multiLevelType w:val="multilevel"/>
    <w:tmpl w:val="B3765C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A450488"/>
    <w:multiLevelType w:val="multilevel"/>
    <w:tmpl w:val="12127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esxp5gzxzp4e9td5xa25uep9st9vewfar&quot;&gt;My EndNote Library&lt;record-ids&gt;&lt;item&gt;40&lt;/item&gt;&lt;item&gt;49&lt;/item&gt;&lt;item&gt;239&lt;/item&gt;&lt;item&gt;296&lt;/item&gt;&lt;item&gt;299&lt;/item&gt;&lt;item&gt;344&lt;/item&gt;&lt;item&gt;345&lt;/item&gt;&lt;item&gt;346&lt;/item&gt;&lt;item&gt;347&lt;/item&gt;&lt;item&gt;348&lt;/item&gt;&lt;item&gt;349&lt;/item&gt;&lt;item&gt;352&lt;/item&gt;&lt;/record-ids&gt;&lt;/item&gt;&lt;/Libraries&gt;"/>
    <w:docVar w:name="is_review_method" w:val="Cluster"/>
  </w:docVars>
  <w:rsids>
    <w:rsidRoot w:val="00FF7393"/>
    <w:rsid w:val="00004148"/>
    <w:rsid w:val="0001336F"/>
    <w:rsid w:val="0001609E"/>
    <w:rsid w:val="00063ABC"/>
    <w:rsid w:val="00072257"/>
    <w:rsid w:val="00074525"/>
    <w:rsid w:val="00087EA7"/>
    <w:rsid w:val="000902C0"/>
    <w:rsid w:val="000920CA"/>
    <w:rsid w:val="000A35FF"/>
    <w:rsid w:val="000A585A"/>
    <w:rsid w:val="000B6AB7"/>
    <w:rsid w:val="000C38CF"/>
    <w:rsid w:val="000D1136"/>
    <w:rsid w:val="000D4F54"/>
    <w:rsid w:val="000D7DD8"/>
    <w:rsid w:val="000E3E6A"/>
    <w:rsid w:val="0010334D"/>
    <w:rsid w:val="0011365D"/>
    <w:rsid w:val="00130A33"/>
    <w:rsid w:val="00137B6D"/>
    <w:rsid w:val="00142724"/>
    <w:rsid w:val="0015549E"/>
    <w:rsid w:val="00180E76"/>
    <w:rsid w:val="0018594E"/>
    <w:rsid w:val="00190402"/>
    <w:rsid w:val="00196379"/>
    <w:rsid w:val="001C02A4"/>
    <w:rsid w:val="001E68FB"/>
    <w:rsid w:val="001F37F3"/>
    <w:rsid w:val="001F564F"/>
    <w:rsid w:val="00212C57"/>
    <w:rsid w:val="00215F92"/>
    <w:rsid w:val="002162E8"/>
    <w:rsid w:val="00224CA6"/>
    <w:rsid w:val="00244E3A"/>
    <w:rsid w:val="00250E77"/>
    <w:rsid w:val="00270661"/>
    <w:rsid w:val="00272BED"/>
    <w:rsid w:val="00273F30"/>
    <w:rsid w:val="00274650"/>
    <w:rsid w:val="00282D65"/>
    <w:rsid w:val="002A3274"/>
    <w:rsid w:val="002C6DFE"/>
    <w:rsid w:val="002C7753"/>
    <w:rsid w:val="002D3CD7"/>
    <w:rsid w:val="002D6F34"/>
    <w:rsid w:val="003032A6"/>
    <w:rsid w:val="00305FD1"/>
    <w:rsid w:val="003105F7"/>
    <w:rsid w:val="0031294A"/>
    <w:rsid w:val="0034692F"/>
    <w:rsid w:val="00347FAE"/>
    <w:rsid w:val="00352594"/>
    <w:rsid w:val="00356D73"/>
    <w:rsid w:val="00364429"/>
    <w:rsid w:val="00373CD9"/>
    <w:rsid w:val="00380A90"/>
    <w:rsid w:val="00392419"/>
    <w:rsid w:val="003F0FF7"/>
    <w:rsid w:val="00415962"/>
    <w:rsid w:val="00427551"/>
    <w:rsid w:val="0043132A"/>
    <w:rsid w:val="004355D7"/>
    <w:rsid w:val="0045128A"/>
    <w:rsid w:val="004677A1"/>
    <w:rsid w:val="00476AA5"/>
    <w:rsid w:val="00480C32"/>
    <w:rsid w:val="0048107D"/>
    <w:rsid w:val="00481A61"/>
    <w:rsid w:val="004A04F4"/>
    <w:rsid w:val="004E13C0"/>
    <w:rsid w:val="004E2220"/>
    <w:rsid w:val="004E2624"/>
    <w:rsid w:val="004E48A1"/>
    <w:rsid w:val="004F3814"/>
    <w:rsid w:val="00500892"/>
    <w:rsid w:val="0050483C"/>
    <w:rsid w:val="0052479B"/>
    <w:rsid w:val="00540049"/>
    <w:rsid w:val="00540A4F"/>
    <w:rsid w:val="00546931"/>
    <w:rsid w:val="00561FBB"/>
    <w:rsid w:val="005624C3"/>
    <w:rsid w:val="005D3918"/>
    <w:rsid w:val="005E0CBF"/>
    <w:rsid w:val="006035A5"/>
    <w:rsid w:val="00611083"/>
    <w:rsid w:val="00615F69"/>
    <w:rsid w:val="006161F7"/>
    <w:rsid w:val="00627F88"/>
    <w:rsid w:val="006336A2"/>
    <w:rsid w:val="00635250"/>
    <w:rsid w:val="00645018"/>
    <w:rsid w:val="0066770D"/>
    <w:rsid w:val="006848DB"/>
    <w:rsid w:val="006956D5"/>
    <w:rsid w:val="006B04F3"/>
    <w:rsid w:val="006D4C02"/>
    <w:rsid w:val="006D62E3"/>
    <w:rsid w:val="006F759A"/>
    <w:rsid w:val="00712D0F"/>
    <w:rsid w:val="007216A6"/>
    <w:rsid w:val="007265A2"/>
    <w:rsid w:val="00735633"/>
    <w:rsid w:val="0075064E"/>
    <w:rsid w:val="00754ABF"/>
    <w:rsid w:val="007613A2"/>
    <w:rsid w:val="007721EA"/>
    <w:rsid w:val="00783421"/>
    <w:rsid w:val="007A332E"/>
    <w:rsid w:val="007B7EF2"/>
    <w:rsid w:val="007C0905"/>
    <w:rsid w:val="007C1901"/>
    <w:rsid w:val="007D7B9E"/>
    <w:rsid w:val="008279CF"/>
    <w:rsid w:val="00837C5E"/>
    <w:rsid w:val="00844062"/>
    <w:rsid w:val="008856F7"/>
    <w:rsid w:val="008862A1"/>
    <w:rsid w:val="00891D45"/>
    <w:rsid w:val="00892285"/>
    <w:rsid w:val="008A431D"/>
    <w:rsid w:val="008B7430"/>
    <w:rsid w:val="008D4078"/>
    <w:rsid w:val="008D4D6E"/>
    <w:rsid w:val="008E3249"/>
    <w:rsid w:val="008F3065"/>
    <w:rsid w:val="00924AF9"/>
    <w:rsid w:val="009354DC"/>
    <w:rsid w:val="00965E5A"/>
    <w:rsid w:val="00974AD2"/>
    <w:rsid w:val="009833BC"/>
    <w:rsid w:val="00990F11"/>
    <w:rsid w:val="009D559D"/>
    <w:rsid w:val="00A00BC1"/>
    <w:rsid w:val="00A061B2"/>
    <w:rsid w:val="00A10E14"/>
    <w:rsid w:val="00A12DC1"/>
    <w:rsid w:val="00A3119F"/>
    <w:rsid w:val="00A32166"/>
    <w:rsid w:val="00A35601"/>
    <w:rsid w:val="00A36C98"/>
    <w:rsid w:val="00A46855"/>
    <w:rsid w:val="00A52F95"/>
    <w:rsid w:val="00A5714F"/>
    <w:rsid w:val="00A60C9D"/>
    <w:rsid w:val="00A6413F"/>
    <w:rsid w:val="00A7678F"/>
    <w:rsid w:val="00A812BF"/>
    <w:rsid w:val="00AC71C9"/>
    <w:rsid w:val="00AF1C89"/>
    <w:rsid w:val="00B20C89"/>
    <w:rsid w:val="00B41BCB"/>
    <w:rsid w:val="00B45890"/>
    <w:rsid w:val="00B70CF7"/>
    <w:rsid w:val="00B83169"/>
    <w:rsid w:val="00B831D0"/>
    <w:rsid w:val="00B83652"/>
    <w:rsid w:val="00B9661E"/>
    <w:rsid w:val="00B97D47"/>
    <w:rsid w:val="00BA1552"/>
    <w:rsid w:val="00BB63C1"/>
    <w:rsid w:val="00BE08B8"/>
    <w:rsid w:val="00BE109D"/>
    <w:rsid w:val="00BE24DF"/>
    <w:rsid w:val="00BE28B1"/>
    <w:rsid w:val="00C20A22"/>
    <w:rsid w:val="00C466CF"/>
    <w:rsid w:val="00C60AD8"/>
    <w:rsid w:val="00C821EB"/>
    <w:rsid w:val="00C85D83"/>
    <w:rsid w:val="00C875FB"/>
    <w:rsid w:val="00CA4532"/>
    <w:rsid w:val="00CB356C"/>
    <w:rsid w:val="00CC23FB"/>
    <w:rsid w:val="00CC2C3C"/>
    <w:rsid w:val="00CC40E9"/>
    <w:rsid w:val="00CF0EF1"/>
    <w:rsid w:val="00CF4CE9"/>
    <w:rsid w:val="00D078A9"/>
    <w:rsid w:val="00D36FCA"/>
    <w:rsid w:val="00D37982"/>
    <w:rsid w:val="00D40A27"/>
    <w:rsid w:val="00D502E2"/>
    <w:rsid w:val="00D51C8F"/>
    <w:rsid w:val="00D66754"/>
    <w:rsid w:val="00D75191"/>
    <w:rsid w:val="00D86909"/>
    <w:rsid w:val="00D904A7"/>
    <w:rsid w:val="00D9434A"/>
    <w:rsid w:val="00DA3860"/>
    <w:rsid w:val="00DD46C6"/>
    <w:rsid w:val="00DE79C9"/>
    <w:rsid w:val="00DF74A1"/>
    <w:rsid w:val="00E04753"/>
    <w:rsid w:val="00E20D85"/>
    <w:rsid w:val="00E26E44"/>
    <w:rsid w:val="00E27E59"/>
    <w:rsid w:val="00E34219"/>
    <w:rsid w:val="00E70290"/>
    <w:rsid w:val="00E95D69"/>
    <w:rsid w:val="00E97086"/>
    <w:rsid w:val="00EB069A"/>
    <w:rsid w:val="00EC4520"/>
    <w:rsid w:val="00ED2D3A"/>
    <w:rsid w:val="00ED69B5"/>
    <w:rsid w:val="00F1046A"/>
    <w:rsid w:val="00F11642"/>
    <w:rsid w:val="00F24138"/>
    <w:rsid w:val="00F66F1F"/>
    <w:rsid w:val="00F725D5"/>
    <w:rsid w:val="00F851D7"/>
    <w:rsid w:val="00F914B7"/>
    <w:rsid w:val="00FA425D"/>
    <w:rsid w:val="00FB1783"/>
    <w:rsid w:val="00FC6098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268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F95"/>
    <w:pPr>
      <w:ind w:leftChars="400" w:left="800"/>
    </w:pPr>
  </w:style>
  <w:style w:type="paragraph" w:customStyle="1" w:styleId="a4">
    <w:name w:val="바탕글"/>
    <w:basedOn w:val="a"/>
    <w:link w:val="Char"/>
    <w:rsid w:val="00A10E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A10E14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8F30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F3065"/>
  </w:style>
  <w:style w:type="paragraph" w:styleId="a7">
    <w:name w:val="footer"/>
    <w:basedOn w:val="a"/>
    <w:link w:val="Char1"/>
    <w:uiPriority w:val="99"/>
    <w:unhideWhenUsed/>
    <w:rsid w:val="008F306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F3065"/>
  </w:style>
  <w:style w:type="paragraph" w:styleId="a8">
    <w:name w:val="Normal (Web)"/>
    <w:basedOn w:val="a"/>
    <w:uiPriority w:val="99"/>
    <w:semiHidden/>
    <w:unhideWhenUsed/>
    <w:rsid w:val="008F30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8F3065"/>
    <w:rPr>
      <w:b/>
      <w:bCs/>
    </w:rPr>
  </w:style>
  <w:style w:type="paragraph" w:styleId="aa">
    <w:name w:val="Balloon Text"/>
    <w:basedOn w:val="a"/>
    <w:link w:val="Char2"/>
    <w:uiPriority w:val="99"/>
    <w:semiHidden/>
    <w:unhideWhenUsed/>
    <w:rsid w:val="00F104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1046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F759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바탕글 Char"/>
    <w:basedOn w:val="a0"/>
    <w:link w:val="a4"/>
    <w:rsid w:val="006F759A"/>
    <w:rPr>
      <w:rFonts w:ascii="굴림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6F759A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6F759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F759A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styleId="ab">
    <w:name w:val="annotation reference"/>
    <w:basedOn w:val="a0"/>
    <w:uiPriority w:val="99"/>
    <w:semiHidden/>
    <w:unhideWhenUsed/>
    <w:rsid w:val="000A35FF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0A35FF"/>
    <w:pPr>
      <w:spacing w:line="240" w:lineRule="auto"/>
    </w:pPr>
    <w:rPr>
      <w:sz w:val="24"/>
      <w:szCs w:val="24"/>
    </w:rPr>
  </w:style>
  <w:style w:type="character" w:customStyle="1" w:styleId="Char3">
    <w:name w:val="메모 텍스트 Char"/>
    <w:basedOn w:val="a0"/>
    <w:link w:val="ac"/>
    <w:uiPriority w:val="99"/>
    <w:semiHidden/>
    <w:rsid w:val="000A35FF"/>
    <w:rPr>
      <w:sz w:val="24"/>
      <w:szCs w:val="24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A35FF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d"/>
    <w:uiPriority w:val="99"/>
    <w:semiHidden/>
    <w:rsid w:val="000A35FF"/>
    <w:rPr>
      <w:b/>
      <w:bCs/>
      <w:sz w:val="24"/>
      <w:szCs w:val="20"/>
    </w:rPr>
  </w:style>
  <w:style w:type="paragraph" w:styleId="ae">
    <w:name w:val="Revision"/>
    <w:hidden/>
    <w:uiPriority w:val="99"/>
    <w:semiHidden/>
    <w:rsid w:val="0045128A"/>
    <w:pPr>
      <w:spacing w:after="0" w:line="240" w:lineRule="auto"/>
      <w:jc w:val="left"/>
    </w:pPr>
  </w:style>
  <w:style w:type="character" w:styleId="af">
    <w:name w:val="FollowedHyperlink"/>
    <w:basedOn w:val="a0"/>
    <w:uiPriority w:val="99"/>
    <w:semiHidden/>
    <w:unhideWhenUsed/>
    <w:rsid w:val="00282D65"/>
    <w:rPr>
      <w:color w:val="954F72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2A32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F95"/>
    <w:pPr>
      <w:ind w:leftChars="400" w:left="800"/>
    </w:pPr>
  </w:style>
  <w:style w:type="paragraph" w:customStyle="1" w:styleId="a4">
    <w:name w:val="바탕글"/>
    <w:basedOn w:val="a"/>
    <w:link w:val="Char"/>
    <w:rsid w:val="00A10E1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A10E14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8F30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F3065"/>
  </w:style>
  <w:style w:type="paragraph" w:styleId="a7">
    <w:name w:val="footer"/>
    <w:basedOn w:val="a"/>
    <w:link w:val="Char1"/>
    <w:uiPriority w:val="99"/>
    <w:unhideWhenUsed/>
    <w:rsid w:val="008F306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F3065"/>
  </w:style>
  <w:style w:type="paragraph" w:styleId="a8">
    <w:name w:val="Normal (Web)"/>
    <w:basedOn w:val="a"/>
    <w:uiPriority w:val="99"/>
    <w:semiHidden/>
    <w:unhideWhenUsed/>
    <w:rsid w:val="008F30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8F3065"/>
    <w:rPr>
      <w:b/>
      <w:bCs/>
    </w:rPr>
  </w:style>
  <w:style w:type="paragraph" w:styleId="aa">
    <w:name w:val="Balloon Text"/>
    <w:basedOn w:val="a"/>
    <w:link w:val="Char2"/>
    <w:uiPriority w:val="99"/>
    <w:semiHidden/>
    <w:unhideWhenUsed/>
    <w:rsid w:val="00F104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1046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F759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바탕글 Char"/>
    <w:basedOn w:val="a0"/>
    <w:link w:val="a4"/>
    <w:rsid w:val="006F759A"/>
    <w:rPr>
      <w:rFonts w:ascii="굴림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6F759A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6F759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F759A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styleId="ab">
    <w:name w:val="annotation reference"/>
    <w:basedOn w:val="a0"/>
    <w:uiPriority w:val="99"/>
    <w:semiHidden/>
    <w:unhideWhenUsed/>
    <w:rsid w:val="000A35FF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0A35FF"/>
    <w:pPr>
      <w:spacing w:line="240" w:lineRule="auto"/>
    </w:pPr>
    <w:rPr>
      <w:sz w:val="24"/>
      <w:szCs w:val="24"/>
    </w:rPr>
  </w:style>
  <w:style w:type="character" w:customStyle="1" w:styleId="Char3">
    <w:name w:val="메모 텍스트 Char"/>
    <w:basedOn w:val="a0"/>
    <w:link w:val="ac"/>
    <w:uiPriority w:val="99"/>
    <w:semiHidden/>
    <w:rsid w:val="000A35FF"/>
    <w:rPr>
      <w:sz w:val="24"/>
      <w:szCs w:val="24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A35FF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d"/>
    <w:uiPriority w:val="99"/>
    <w:semiHidden/>
    <w:rsid w:val="000A35FF"/>
    <w:rPr>
      <w:b/>
      <w:bCs/>
      <w:sz w:val="24"/>
      <w:szCs w:val="20"/>
    </w:rPr>
  </w:style>
  <w:style w:type="paragraph" w:styleId="ae">
    <w:name w:val="Revision"/>
    <w:hidden/>
    <w:uiPriority w:val="99"/>
    <w:semiHidden/>
    <w:rsid w:val="0045128A"/>
    <w:pPr>
      <w:spacing w:after="0" w:line="240" w:lineRule="auto"/>
      <w:jc w:val="left"/>
    </w:pPr>
  </w:style>
  <w:style w:type="character" w:styleId="af">
    <w:name w:val="FollowedHyperlink"/>
    <w:basedOn w:val="a0"/>
    <w:uiPriority w:val="99"/>
    <w:semiHidden/>
    <w:unhideWhenUsed/>
    <w:rsid w:val="00282D65"/>
    <w:rPr>
      <w:color w:val="954F72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2A3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01F13-C361-42F7-8639-6B6AE4B8D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12-20T02:36:00Z</cp:lastPrinted>
  <dcterms:created xsi:type="dcterms:W3CDTF">2019-12-04T13:50:00Z</dcterms:created>
  <dcterms:modified xsi:type="dcterms:W3CDTF">2019-12-04T13:50:00Z</dcterms:modified>
</cp:coreProperties>
</file>